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00" w:type="dxa"/>
        <w:tblLook w:val="04A0" w:firstRow="1" w:lastRow="0" w:firstColumn="1" w:lastColumn="0" w:noHBand="0" w:noVBand="1"/>
      </w:tblPr>
      <w:tblGrid>
        <w:gridCol w:w="2216"/>
        <w:gridCol w:w="1932"/>
        <w:gridCol w:w="1932"/>
        <w:gridCol w:w="2320"/>
      </w:tblGrid>
      <w:tr w:rsidR="00486841" w:rsidRPr="008B5B9E" w14:paraId="48A0C1A9" w14:textId="77777777" w:rsidTr="00486841">
        <w:trPr>
          <w:trHeight w:val="285"/>
        </w:trPr>
        <w:tc>
          <w:tcPr>
            <w:tcW w:w="8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9CAF" w14:textId="77777777" w:rsidR="00486841" w:rsidRPr="008B5B9E" w:rsidRDefault="00486841" w:rsidP="00486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S1.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rformance of SV tools by simulation (2x150bp 30X)</w:t>
            </w:r>
          </w:p>
        </w:tc>
      </w:tr>
      <w:tr w:rsidR="00486841" w:rsidRPr="008B5B9E" w14:paraId="26C6D968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534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81D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py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2EC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t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774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SV</w:t>
            </w:r>
            <w:proofErr w:type="spellEnd"/>
          </w:p>
        </w:tc>
      </w:tr>
      <w:tr w:rsidR="00486841" w:rsidRPr="008B5B9E" w14:paraId="103EF3ED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E2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248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620 (263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E1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757 (37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945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745 (3787)</w:t>
            </w:r>
          </w:p>
        </w:tc>
      </w:tr>
      <w:tr w:rsidR="00486841" w:rsidRPr="008B5B9E" w14:paraId="3BDC133E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85F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24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5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687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4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08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1%</w:t>
            </w:r>
          </w:p>
        </w:tc>
      </w:tr>
      <w:tr w:rsidR="00486841" w:rsidRPr="008B5B9E" w14:paraId="7FF62C41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F6F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3A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FA1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54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%</w:t>
            </w:r>
          </w:p>
        </w:tc>
      </w:tr>
      <w:tr w:rsidR="00486841" w:rsidRPr="008B5B9E" w14:paraId="40A0782E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AF8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ser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A7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 (7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3B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737 (575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0CA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096 (6164)</w:t>
            </w:r>
          </w:p>
        </w:tc>
      </w:tr>
      <w:tr w:rsidR="00486841" w:rsidRPr="008B5B9E" w14:paraId="3E7D8631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580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E4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065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7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86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9%</w:t>
            </w:r>
          </w:p>
        </w:tc>
      </w:tr>
      <w:tr w:rsidR="00486841" w:rsidRPr="008B5B9E" w14:paraId="6DE0B2EB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BA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F1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%</w:t>
            </w:r>
            <w:bookmarkStart w:id="0" w:name="_GoBack"/>
            <w:bookmarkEnd w:id="0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C83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EE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%</w:t>
            </w:r>
          </w:p>
        </w:tc>
      </w:tr>
      <w:tr w:rsidR="00486841" w:rsidRPr="008B5B9E" w14:paraId="0254DFF7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E5F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ver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E9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0 (19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79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1 (18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B3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0 (182)</w:t>
            </w:r>
          </w:p>
        </w:tc>
      </w:tr>
      <w:tr w:rsidR="00486841" w:rsidRPr="008B5B9E" w14:paraId="59C80B40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83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86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0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CD6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5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D7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0%</w:t>
            </w:r>
          </w:p>
        </w:tc>
      </w:tr>
      <w:tr w:rsidR="00486841" w:rsidRPr="008B5B9E" w14:paraId="4EC3C970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21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908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4F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D98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%</w:t>
            </w:r>
          </w:p>
        </w:tc>
      </w:tr>
      <w:tr w:rsidR="00486841" w:rsidRPr="008B5B9E" w14:paraId="0D2248BF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CC5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ansloc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EA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6 (13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538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6 (1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76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7 (110)</w:t>
            </w:r>
          </w:p>
        </w:tc>
      </w:tr>
      <w:tr w:rsidR="00486841" w:rsidRPr="008B5B9E" w14:paraId="2E9F7CA3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C6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F3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DD2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BE1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2%</w:t>
            </w:r>
          </w:p>
        </w:tc>
      </w:tr>
      <w:tr w:rsidR="00486841" w:rsidRPr="008B5B9E" w14:paraId="4951BDA6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6B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82A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BE3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6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E3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3%</w:t>
            </w:r>
          </w:p>
        </w:tc>
      </w:tr>
      <w:tr w:rsidR="00486841" w:rsidRPr="008B5B9E" w14:paraId="3734068C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65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A3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926 (421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FAA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791 (98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0C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128 (10243)</w:t>
            </w:r>
          </w:p>
        </w:tc>
      </w:tr>
      <w:tr w:rsidR="00486841" w:rsidRPr="008B5B9E" w14:paraId="11ACA0C2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0D0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CD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753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2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D15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9%</w:t>
            </w:r>
          </w:p>
        </w:tc>
      </w:tr>
      <w:tr w:rsidR="00486841" w:rsidRPr="008B5B9E" w14:paraId="736327AF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9C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10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5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A7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F1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%</w:t>
            </w:r>
          </w:p>
        </w:tc>
      </w:tr>
      <w:tr w:rsidR="00486841" w:rsidRPr="008B5B9E" w14:paraId="49097701" w14:textId="77777777" w:rsidTr="00486841">
        <w:trPr>
          <w:trHeight w:val="285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4A1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1-scor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A615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36E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8D31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896</w:t>
            </w:r>
          </w:p>
        </w:tc>
      </w:tr>
    </w:tbl>
    <w:p w14:paraId="0B807BAC" w14:textId="3FE5D87B" w:rsidR="00486841" w:rsidRPr="008B5B9E" w:rsidRDefault="00486841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9D66B78" w14:textId="54082242" w:rsidR="00486841" w:rsidRPr="008B5B9E" w:rsidRDefault="00486841">
      <w:pPr>
        <w:rPr>
          <w:rFonts w:ascii="Arial" w:hAnsi="Arial" w:cs="Arial"/>
          <w:b/>
          <w:bCs/>
        </w:rPr>
      </w:pPr>
    </w:p>
    <w:p w14:paraId="105C1AF4" w14:textId="77777777" w:rsidR="00486841" w:rsidRPr="008B5B9E" w:rsidRDefault="00486841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1BC1D15" w14:textId="57172A8C" w:rsidR="00486841" w:rsidRPr="008B5B9E" w:rsidRDefault="00486841">
      <w:pPr>
        <w:rPr>
          <w:rFonts w:ascii="Arial" w:hAnsi="Arial" w:cs="Arial"/>
          <w:b/>
          <w:bCs/>
        </w:rPr>
      </w:pPr>
      <w:r w:rsidRPr="008B5B9E">
        <w:rPr>
          <w:rFonts w:ascii="Arial" w:hAnsi="Arial" w:cs="Arial"/>
          <w:b/>
          <w:bCs/>
        </w:rPr>
        <w:br w:type="page"/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4560"/>
        <w:gridCol w:w="1720"/>
        <w:gridCol w:w="1720"/>
      </w:tblGrid>
      <w:tr w:rsidR="004F7467" w:rsidRPr="008B5B9E" w14:paraId="20FDD8AC" w14:textId="77777777" w:rsidTr="004F7467">
        <w:trPr>
          <w:trHeight w:val="300"/>
        </w:trPr>
        <w:tc>
          <w:tcPr>
            <w:tcW w:w="8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E0B9" w14:textId="1EAA5568" w:rsidR="004F7467" w:rsidRPr="008B5B9E" w:rsidRDefault="004F7467" w:rsidP="00486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lastRenderedPageBreak/>
              <w:t>Supplementary Table S</w:t>
            </w:r>
            <w:r w:rsidR="00486841" w:rsidRPr="008B5B9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</w:t>
            </w:r>
            <w:r w:rsidRPr="008B5B9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rformance of </w:t>
            </w:r>
            <w:proofErr w:type="spellStart"/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ABA</w:t>
            </w:r>
            <w:proofErr w:type="spellEnd"/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y simulation (30X)</w:t>
            </w:r>
          </w:p>
        </w:tc>
      </w:tr>
      <w:tr w:rsidR="004F7467" w:rsidRPr="008B5B9E" w14:paraId="26C96D9C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128E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A3C9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x150 </w:t>
            </w:r>
            <w:proofErr w:type="spellStart"/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1376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x250 </w:t>
            </w:r>
            <w:proofErr w:type="spellStart"/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4F7467" w:rsidRPr="008B5B9E" w14:paraId="6642C622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80D" w14:textId="581AC548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ND </w:t>
            </w:r>
            <w:r w:rsidR="00D252B3"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lapping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dele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4E0C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9 (2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0C76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6 (21.9%)</w:t>
            </w:r>
          </w:p>
        </w:tc>
      </w:tr>
      <w:tr w:rsidR="004F7467" w:rsidRPr="008B5B9E" w14:paraId="5FBE9AEA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FA31" w14:textId="160F3A9E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ND </w:t>
            </w:r>
            <w:r w:rsidR="00D252B3"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lapping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inser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FC98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2 (19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4868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0 (16.5%)</w:t>
            </w:r>
          </w:p>
        </w:tc>
      </w:tr>
      <w:tr w:rsidR="004F7467" w:rsidRPr="008B5B9E" w14:paraId="48F414BE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ABF" w14:textId="6148829B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ND </w:t>
            </w:r>
            <w:r w:rsidR="00D252B3"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lapping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inver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2EE7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 (10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32A1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 (100%)</w:t>
            </w:r>
          </w:p>
        </w:tc>
      </w:tr>
      <w:tr w:rsidR="004F7467" w:rsidRPr="008B5B9E" w14:paraId="1C14C688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716" w14:textId="35C771E4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ND </w:t>
            </w:r>
            <w:r w:rsidR="00D252B3"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lapping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translo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D93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 (10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711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 (100%)</w:t>
            </w:r>
          </w:p>
        </w:tc>
      </w:tr>
      <w:tr w:rsidR="004F7467" w:rsidRPr="008B5B9E" w14:paraId="4479F5A1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13B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detected ev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2C9E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0BA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6</w:t>
            </w:r>
          </w:p>
        </w:tc>
      </w:tr>
      <w:tr w:rsidR="004F7467" w:rsidRPr="008B5B9E" w14:paraId="05812302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4F6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B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22F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D1F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57</w:t>
            </w:r>
          </w:p>
        </w:tc>
      </w:tr>
      <w:tr w:rsidR="004F7467" w:rsidRPr="008B5B9E" w14:paraId="536F4CD5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7E9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ABA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0652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6%</w:t>
            </w:r>
          </w:p>
        </w:tc>
      </w:tr>
      <w:tr w:rsidR="004F7467" w:rsidRPr="008B5B9E" w14:paraId="7C7AC265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676F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0849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ED7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1%</w:t>
            </w:r>
          </w:p>
        </w:tc>
      </w:tr>
      <w:tr w:rsidR="004F7467" w:rsidRPr="008B5B9E" w14:paraId="4B29AADE" w14:textId="77777777" w:rsidTr="004F7467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8A04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-sco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6F87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711A" w14:textId="77777777" w:rsidR="004F7467" w:rsidRPr="008B5B9E" w:rsidRDefault="004F7467" w:rsidP="004F746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9</w:t>
            </w:r>
          </w:p>
        </w:tc>
      </w:tr>
    </w:tbl>
    <w:p w14:paraId="1BD7F005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7F05899" w14:textId="079B28B0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6749A5D" w14:textId="2252C4FE" w:rsidR="00486841" w:rsidRPr="008B5B9E" w:rsidRDefault="00486841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C5C0AA1" w14:textId="6FE60572" w:rsidR="00486841" w:rsidRPr="008B5B9E" w:rsidRDefault="00486841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66BD36F" w14:textId="77777777" w:rsidR="00486841" w:rsidRPr="008B5B9E" w:rsidRDefault="00486841">
      <w:pPr>
        <w:rPr>
          <w:rFonts w:ascii="Arial" w:hAnsi="Arial" w:cs="Arial"/>
          <w:b/>
          <w:bCs/>
        </w:rPr>
      </w:pPr>
      <w:r w:rsidRPr="008B5B9E">
        <w:rPr>
          <w:rFonts w:ascii="Arial" w:hAnsi="Arial" w:cs="Arial"/>
          <w:b/>
          <w:bCs/>
        </w:rPr>
        <w:br w:type="page"/>
      </w:r>
    </w:p>
    <w:tbl>
      <w:tblPr>
        <w:tblW w:w="8401" w:type="dxa"/>
        <w:tblLook w:val="04A0" w:firstRow="1" w:lastRow="0" w:firstColumn="1" w:lastColumn="0" w:noHBand="0" w:noVBand="1"/>
      </w:tblPr>
      <w:tblGrid>
        <w:gridCol w:w="2118"/>
        <w:gridCol w:w="1847"/>
        <w:gridCol w:w="2218"/>
        <w:gridCol w:w="2218"/>
      </w:tblGrid>
      <w:tr w:rsidR="00486841" w:rsidRPr="008B5B9E" w14:paraId="63205050" w14:textId="77777777" w:rsidTr="00486841">
        <w:trPr>
          <w:trHeight w:val="285"/>
        </w:trPr>
        <w:tc>
          <w:tcPr>
            <w:tcW w:w="84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876E" w14:textId="77777777" w:rsidR="00486841" w:rsidRPr="008B5B9E" w:rsidRDefault="00486841" w:rsidP="00486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S3.</w:t>
            </w: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rformance of SV tools by simulation (2x250bp 30X)</w:t>
            </w:r>
          </w:p>
        </w:tc>
      </w:tr>
      <w:tr w:rsidR="00486841" w:rsidRPr="008B5B9E" w14:paraId="09E09F60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0698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E6E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py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5AF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t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BBE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SV</w:t>
            </w:r>
            <w:proofErr w:type="spellEnd"/>
          </w:p>
        </w:tc>
      </w:tr>
      <w:tr w:rsidR="00486841" w:rsidRPr="008B5B9E" w14:paraId="15651892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A4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62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486 (254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21D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049 (406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82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483 (4588)</w:t>
            </w:r>
          </w:p>
        </w:tc>
      </w:tr>
      <w:tr w:rsidR="00486841" w:rsidRPr="008B5B9E" w14:paraId="171A28CF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562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04F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9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06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4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47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3%</w:t>
            </w:r>
          </w:p>
        </w:tc>
      </w:tr>
      <w:tr w:rsidR="00486841" w:rsidRPr="008B5B9E" w14:paraId="23059AC5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5E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578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20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52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7%</w:t>
            </w:r>
          </w:p>
        </w:tc>
      </w:tr>
      <w:tr w:rsidR="00486841" w:rsidRPr="008B5B9E" w14:paraId="3A198A6E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C9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ser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3F4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 (8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73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128 (615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3F13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383 (6525)</w:t>
            </w:r>
          </w:p>
        </w:tc>
      </w:tr>
      <w:tr w:rsidR="00486841" w:rsidRPr="008B5B9E" w14:paraId="438D733E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F3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F9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9B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4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38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1%</w:t>
            </w:r>
          </w:p>
        </w:tc>
      </w:tr>
      <w:tr w:rsidR="00486841" w:rsidRPr="008B5B9E" w14:paraId="25327E7A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9C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07A1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6CE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A35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8%</w:t>
            </w:r>
          </w:p>
        </w:tc>
      </w:tr>
      <w:tr w:rsidR="00486841" w:rsidRPr="008B5B9E" w14:paraId="10ED10A5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CC7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ver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E6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7 (18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0E8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2 (18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16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3 (188)</w:t>
            </w:r>
          </w:p>
        </w:tc>
      </w:tr>
      <w:tr w:rsidR="00486841" w:rsidRPr="008B5B9E" w14:paraId="52605829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4BA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AF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5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5C1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0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D3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5%</w:t>
            </w:r>
          </w:p>
        </w:tc>
      </w:tr>
      <w:tr w:rsidR="00486841" w:rsidRPr="008B5B9E" w14:paraId="5A63739E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D5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4E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FD7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A81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3%</w:t>
            </w:r>
          </w:p>
        </w:tc>
      </w:tr>
      <w:tr w:rsidR="00486841" w:rsidRPr="008B5B9E" w14:paraId="530FA60C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EC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ansloca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F41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2 (175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D9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6 (16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79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2 (115)</w:t>
            </w:r>
          </w:p>
        </w:tc>
      </w:tr>
      <w:tr w:rsidR="00486841" w:rsidRPr="008B5B9E" w14:paraId="27524587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1CE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1E5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3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36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21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3%</w:t>
            </w:r>
          </w:p>
        </w:tc>
      </w:tr>
      <w:tr w:rsidR="00486841" w:rsidRPr="008B5B9E" w14:paraId="3CE84A5E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1F3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C48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50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6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6F8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4%</w:t>
            </w:r>
          </w:p>
        </w:tc>
      </w:tr>
      <w:tr w:rsidR="00486841" w:rsidRPr="008B5B9E" w14:paraId="2BB7CDAA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BC8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8D91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785 (456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8C9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475 (1056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3A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161 (11416)</w:t>
            </w:r>
          </w:p>
        </w:tc>
      </w:tr>
      <w:tr w:rsidR="00486841" w:rsidRPr="008B5B9E" w14:paraId="28D3A84E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2BF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7E0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1B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7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CA3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2%</w:t>
            </w:r>
          </w:p>
        </w:tc>
      </w:tr>
      <w:tr w:rsidR="00486841" w:rsidRPr="008B5B9E" w14:paraId="578E835D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8FED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DE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0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27C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866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8%</w:t>
            </w:r>
          </w:p>
        </w:tc>
      </w:tr>
      <w:tr w:rsidR="00486841" w:rsidRPr="008B5B9E" w14:paraId="45597663" w14:textId="77777777" w:rsidTr="00486841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7D7A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1-scor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5A02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CA67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BCCB" w14:textId="77777777" w:rsidR="00486841" w:rsidRPr="008B5B9E" w:rsidRDefault="00486841" w:rsidP="004868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B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939</w:t>
            </w:r>
          </w:p>
        </w:tc>
      </w:tr>
    </w:tbl>
    <w:p w14:paraId="65830F12" w14:textId="77777777" w:rsidR="00486841" w:rsidRPr="008B5B9E" w:rsidRDefault="00486841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AE348F3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DB020CE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9BB4AA3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16DDD43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A42C5DE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B1D7E74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A398593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1B835B3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E3302B7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5FA6987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280FBFE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5CE266E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F20EA2E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5073CC7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0A3B907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60E748B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C77FDD4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524A6D2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E393FDB" w14:textId="77777777" w:rsidR="004F7467" w:rsidRPr="008B5B9E" w:rsidRDefault="004F7467" w:rsidP="0094525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A7A7D05" w14:textId="5A208FCB" w:rsidR="0049618F" w:rsidRPr="008B5B9E" w:rsidRDefault="00B736F8" w:rsidP="0094525D">
      <w:pPr>
        <w:spacing w:line="360" w:lineRule="auto"/>
        <w:jc w:val="center"/>
        <w:rPr>
          <w:rFonts w:ascii="Arial" w:hAnsi="Arial" w:cs="Arial"/>
          <w:b/>
          <w:bCs/>
        </w:rPr>
      </w:pPr>
      <w:r w:rsidRPr="008B5B9E">
        <w:rPr>
          <w:rFonts w:ascii="Arial" w:hAnsi="Arial" w:cs="Arial"/>
          <w:b/>
          <w:bCs/>
          <w:noProof/>
        </w:rPr>
        <w:drawing>
          <wp:inline distT="0" distB="0" distL="0" distR="0" wp14:anchorId="2B1CCED3" wp14:editId="61E4F611">
            <wp:extent cx="5047699" cy="3748123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422" cy="3758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99A67" w14:textId="2D854CCB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1B84E18" w14:textId="3F68FBCA" w:rsidR="002A52B5" w:rsidRPr="008B5B9E" w:rsidRDefault="00613A6B" w:rsidP="0094525D">
      <w:pPr>
        <w:spacing w:line="360" w:lineRule="auto"/>
        <w:jc w:val="both"/>
        <w:rPr>
          <w:rFonts w:ascii="Arial" w:hAnsi="Arial" w:cs="Arial"/>
        </w:rPr>
      </w:pPr>
      <w:r w:rsidRPr="008B5B9E">
        <w:rPr>
          <w:rFonts w:ascii="Arial" w:hAnsi="Arial" w:cs="Arial"/>
          <w:b/>
          <w:bCs/>
        </w:rPr>
        <w:t>Supplementary Figure</w:t>
      </w:r>
      <w:r w:rsidR="0034298A" w:rsidRPr="008B5B9E">
        <w:rPr>
          <w:rFonts w:ascii="Arial" w:hAnsi="Arial" w:cs="Arial"/>
          <w:b/>
          <w:bCs/>
        </w:rPr>
        <w:t xml:space="preserve"> S</w:t>
      </w:r>
      <w:r w:rsidRPr="008B5B9E">
        <w:rPr>
          <w:rFonts w:ascii="Arial" w:hAnsi="Arial" w:cs="Arial"/>
          <w:b/>
          <w:bCs/>
        </w:rPr>
        <w:t>1</w:t>
      </w:r>
      <w:r w:rsidR="00F75D76" w:rsidRPr="008B5B9E">
        <w:rPr>
          <w:rFonts w:ascii="Arial" w:hAnsi="Arial" w:cs="Arial"/>
          <w:b/>
          <w:bCs/>
        </w:rPr>
        <w:t xml:space="preserve">. </w:t>
      </w:r>
      <w:r w:rsidR="002A52B5" w:rsidRPr="008B5B9E">
        <w:rPr>
          <w:rFonts w:ascii="Arial" w:hAnsi="Arial" w:cs="Arial"/>
          <w:bCs/>
        </w:rPr>
        <w:t>Schematic diagram of inversion detection by split reads (A) and discordant reads pairs (B).</w:t>
      </w:r>
      <w:r w:rsidR="00296842" w:rsidRPr="008B5B9E">
        <w:rPr>
          <w:rFonts w:ascii="Arial" w:hAnsi="Arial" w:cs="Arial"/>
          <w:b/>
          <w:bCs/>
        </w:rPr>
        <w:t xml:space="preserve"> </w:t>
      </w:r>
      <w:r w:rsidR="00296842" w:rsidRPr="008B5B9E">
        <w:rPr>
          <w:rFonts w:ascii="Arial" w:hAnsi="Arial" w:cs="Arial"/>
        </w:rPr>
        <w:t xml:space="preserve">For split reads, </w:t>
      </w:r>
      <w:r w:rsidR="00E95B2F" w:rsidRPr="008B5B9E">
        <w:rPr>
          <w:rFonts w:ascii="Arial" w:hAnsi="Arial" w:cs="Arial"/>
        </w:rPr>
        <w:t>if</w:t>
      </w:r>
      <w:r w:rsidR="00296842" w:rsidRPr="008B5B9E">
        <w:rPr>
          <w:rFonts w:ascii="Arial" w:hAnsi="Arial" w:cs="Arial"/>
        </w:rPr>
        <w:t xml:space="preserve"> the two alignments have opposite orientations, an inversion spanning the two breakpoints </w:t>
      </w:r>
      <w:proofErr w:type="gramStart"/>
      <w:r w:rsidR="00296842" w:rsidRPr="008B5B9E">
        <w:rPr>
          <w:rFonts w:ascii="Arial" w:hAnsi="Arial" w:cs="Arial"/>
        </w:rPr>
        <w:t>will be identified</w:t>
      </w:r>
      <w:proofErr w:type="gramEnd"/>
      <w:r w:rsidR="00296842" w:rsidRPr="008B5B9E">
        <w:rPr>
          <w:rFonts w:ascii="Arial" w:hAnsi="Arial" w:cs="Arial"/>
        </w:rPr>
        <w:t xml:space="preserve">. For discordant read pairs, if the orientations of the aligned read pairs are the same, this read pair </w:t>
      </w:r>
      <w:proofErr w:type="gramStart"/>
      <w:r w:rsidR="00296842" w:rsidRPr="008B5B9E">
        <w:rPr>
          <w:rFonts w:ascii="Arial" w:hAnsi="Arial" w:cs="Arial"/>
        </w:rPr>
        <w:t>will</w:t>
      </w:r>
      <w:proofErr w:type="gramEnd"/>
      <w:r w:rsidR="00296842" w:rsidRPr="008B5B9E">
        <w:rPr>
          <w:rFonts w:ascii="Arial" w:hAnsi="Arial" w:cs="Arial"/>
        </w:rPr>
        <w:t xml:space="preserve"> support a large inversion event</w:t>
      </w:r>
      <w:r w:rsidR="00E95B2F" w:rsidRPr="008B5B9E">
        <w:rPr>
          <w:rFonts w:ascii="Arial" w:hAnsi="Arial" w:cs="Arial"/>
        </w:rPr>
        <w:t>.</w:t>
      </w:r>
    </w:p>
    <w:p w14:paraId="541ECECB" w14:textId="1D212236" w:rsidR="00F75D76" w:rsidRPr="008B5B9E" w:rsidRDefault="00F75D76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DDFC662" w14:textId="3CCA981C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33A4369" w14:textId="2D38F9CC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DD3DB1A" w14:textId="63B5B1C2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C715A49" w14:textId="33A17132" w:rsidR="00C02B78" w:rsidRPr="008B5B9E" w:rsidRDefault="00C02B78" w:rsidP="0094525D">
      <w:pPr>
        <w:jc w:val="both"/>
        <w:rPr>
          <w:rFonts w:ascii="Arial" w:hAnsi="Arial" w:cs="Arial"/>
          <w:b/>
          <w:bCs/>
        </w:rPr>
      </w:pPr>
      <w:r w:rsidRPr="008B5B9E">
        <w:rPr>
          <w:rFonts w:ascii="Arial" w:hAnsi="Arial" w:cs="Arial"/>
          <w:b/>
          <w:bCs/>
        </w:rPr>
        <w:br w:type="page"/>
      </w:r>
    </w:p>
    <w:p w14:paraId="53805A5D" w14:textId="28B425F8" w:rsidR="00C02B78" w:rsidRPr="008B5B9E" w:rsidRDefault="00B736F8" w:rsidP="0094525D">
      <w:pPr>
        <w:spacing w:line="360" w:lineRule="auto"/>
        <w:jc w:val="center"/>
        <w:rPr>
          <w:rFonts w:ascii="Arial" w:hAnsi="Arial" w:cs="Arial"/>
          <w:b/>
          <w:bCs/>
        </w:rPr>
      </w:pPr>
      <w:r w:rsidRPr="008B5B9E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5B275E7" wp14:editId="04A536FD">
            <wp:extent cx="4265708" cy="3514285"/>
            <wp:effectExtent l="0" t="0" r="190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82" cy="3515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D10A3" w14:textId="57900389" w:rsidR="00C02B78" w:rsidRPr="008B5B9E" w:rsidRDefault="00C02B78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6C8931D" w14:textId="3990448F" w:rsidR="00F45B29" w:rsidRPr="008B5B9E" w:rsidRDefault="0034298A" w:rsidP="0094525D">
      <w:pPr>
        <w:spacing w:line="360" w:lineRule="auto"/>
        <w:jc w:val="both"/>
        <w:rPr>
          <w:rFonts w:ascii="Arial" w:hAnsi="Arial" w:cs="Arial"/>
        </w:rPr>
      </w:pPr>
      <w:r w:rsidRPr="008B5B9E">
        <w:rPr>
          <w:rFonts w:ascii="Arial" w:hAnsi="Arial" w:cs="Arial"/>
          <w:b/>
          <w:bCs/>
        </w:rPr>
        <w:t>Supplementary Fig</w:t>
      </w:r>
      <w:r w:rsidR="00613A6B" w:rsidRPr="008B5B9E">
        <w:rPr>
          <w:rFonts w:ascii="Arial" w:hAnsi="Arial" w:cs="Arial"/>
          <w:b/>
          <w:bCs/>
        </w:rPr>
        <w:t>ure</w:t>
      </w:r>
      <w:r w:rsidRPr="008B5B9E">
        <w:rPr>
          <w:rFonts w:ascii="Arial" w:hAnsi="Arial" w:cs="Arial"/>
          <w:b/>
          <w:bCs/>
        </w:rPr>
        <w:t xml:space="preserve"> S</w:t>
      </w:r>
      <w:r w:rsidR="00613A6B" w:rsidRPr="008B5B9E">
        <w:rPr>
          <w:rFonts w:ascii="Arial" w:hAnsi="Arial" w:cs="Arial"/>
          <w:b/>
          <w:bCs/>
        </w:rPr>
        <w:t>2</w:t>
      </w:r>
      <w:r w:rsidR="00C02B78" w:rsidRPr="008B5B9E">
        <w:rPr>
          <w:rFonts w:ascii="Arial" w:hAnsi="Arial" w:cs="Arial"/>
          <w:b/>
          <w:bCs/>
        </w:rPr>
        <w:t xml:space="preserve">. </w:t>
      </w:r>
      <w:r w:rsidR="00F45B29" w:rsidRPr="008B5B9E">
        <w:rPr>
          <w:rFonts w:ascii="Arial" w:hAnsi="Arial" w:cs="Arial"/>
          <w:bCs/>
        </w:rPr>
        <w:t>Schematic diagram of translocation detection by split reads (A) and discordant read pairs (B).</w:t>
      </w:r>
      <w:r w:rsidR="00072719" w:rsidRPr="008B5B9E">
        <w:rPr>
          <w:rFonts w:ascii="Arial" w:hAnsi="Arial" w:cs="Arial"/>
          <w:bCs/>
        </w:rPr>
        <w:t xml:space="preserve"> </w:t>
      </w:r>
      <w:r w:rsidR="00072719" w:rsidRPr="008B5B9E">
        <w:rPr>
          <w:rFonts w:ascii="Arial" w:hAnsi="Arial" w:cs="Arial"/>
        </w:rPr>
        <w:t xml:space="preserve">For split reads, the breakpoints of the two alignments </w:t>
      </w:r>
      <w:proofErr w:type="gramStart"/>
      <w:r w:rsidR="00072719" w:rsidRPr="008B5B9E">
        <w:rPr>
          <w:rFonts w:ascii="Arial" w:hAnsi="Arial" w:cs="Arial"/>
        </w:rPr>
        <w:t>are regarded</w:t>
      </w:r>
      <w:proofErr w:type="gramEnd"/>
      <w:r w:rsidR="00072719" w:rsidRPr="008B5B9E">
        <w:rPr>
          <w:rFonts w:ascii="Arial" w:hAnsi="Arial" w:cs="Arial"/>
        </w:rPr>
        <w:t xml:space="preserve"> as the translocation site. For discordant read pairs, the translocation sites </w:t>
      </w:r>
      <w:proofErr w:type="gramStart"/>
      <w:r w:rsidR="00072719" w:rsidRPr="008B5B9E">
        <w:rPr>
          <w:rFonts w:ascii="Arial" w:hAnsi="Arial" w:cs="Arial"/>
        </w:rPr>
        <w:t>are approximated</w:t>
      </w:r>
      <w:proofErr w:type="gramEnd"/>
      <w:r w:rsidR="00072719" w:rsidRPr="008B5B9E">
        <w:rPr>
          <w:rFonts w:ascii="Arial" w:hAnsi="Arial" w:cs="Arial"/>
        </w:rPr>
        <w:t xml:space="preserve"> by the alignments of the two read pairs.</w:t>
      </w:r>
    </w:p>
    <w:p w14:paraId="15DB57FB" w14:textId="1ACB0211" w:rsidR="00613A6B" w:rsidRPr="008B5B9E" w:rsidRDefault="00613A6B" w:rsidP="0094525D">
      <w:pPr>
        <w:spacing w:line="360" w:lineRule="auto"/>
        <w:jc w:val="both"/>
        <w:rPr>
          <w:rFonts w:ascii="Arial" w:hAnsi="Arial" w:cs="Arial"/>
        </w:rPr>
      </w:pPr>
    </w:p>
    <w:p w14:paraId="791AFD65" w14:textId="77777777" w:rsidR="00613A6B" w:rsidRPr="008B5B9E" w:rsidRDefault="00613A6B" w:rsidP="0094525D">
      <w:pPr>
        <w:spacing w:line="360" w:lineRule="auto"/>
        <w:jc w:val="both"/>
        <w:rPr>
          <w:rFonts w:ascii="Arial" w:hAnsi="Arial" w:cs="Arial"/>
        </w:rPr>
      </w:pPr>
    </w:p>
    <w:p w14:paraId="295E2EB1" w14:textId="1D320668" w:rsidR="00613A6B" w:rsidRPr="008B5B9E" w:rsidRDefault="00613A6B" w:rsidP="0094525D">
      <w:pPr>
        <w:spacing w:line="360" w:lineRule="auto"/>
        <w:jc w:val="both"/>
        <w:rPr>
          <w:rFonts w:ascii="Arial" w:hAnsi="Arial" w:cs="Arial"/>
        </w:rPr>
      </w:pPr>
    </w:p>
    <w:p w14:paraId="232C8FE9" w14:textId="77777777" w:rsidR="00613A6B" w:rsidRPr="008B5B9E" w:rsidRDefault="00613A6B" w:rsidP="0094525D">
      <w:pPr>
        <w:spacing w:line="360" w:lineRule="auto"/>
        <w:jc w:val="both"/>
        <w:rPr>
          <w:rFonts w:ascii="Arial" w:hAnsi="Arial" w:cs="Arial"/>
        </w:rPr>
      </w:pPr>
    </w:p>
    <w:p w14:paraId="080425AB" w14:textId="04FD0A85" w:rsidR="00C02B78" w:rsidRPr="008B5B9E" w:rsidRDefault="00C02B78" w:rsidP="0094525D">
      <w:pPr>
        <w:spacing w:line="360" w:lineRule="auto"/>
        <w:jc w:val="both"/>
        <w:rPr>
          <w:rFonts w:ascii="Arial" w:hAnsi="Arial" w:cs="Arial"/>
          <w:bCs/>
        </w:rPr>
      </w:pPr>
    </w:p>
    <w:p w14:paraId="74AF1B4D" w14:textId="7CB74744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E35E3EE" w14:textId="1475EE6A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B4820E4" w14:textId="69229022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E00693A" w14:textId="77777777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610CBE9" w14:textId="3D6B6942" w:rsidR="0049618F" w:rsidRPr="008B5B9E" w:rsidRDefault="0049618F" w:rsidP="0094525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CB1EAFB" w14:textId="6877452E" w:rsidR="00613A6B" w:rsidRPr="008B5B9E" w:rsidRDefault="00C02B78" w:rsidP="00613A6B">
      <w:pPr>
        <w:jc w:val="center"/>
        <w:rPr>
          <w:rFonts w:ascii="Arial" w:hAnsi="Arial" w:cs="Arial"/>
          <w:b/>
          <w:bCs/>
        </w:rPr>
      </w:pPr>
      <w:r w:rsidRPr="008B5B9E">
        <w:rPr>
          <w:rFonts w:ascii="Arial" w:hAnsi="Arial" w:cs="Arial"/>
          <w:b/>
          <w:bCs/>
        </w:rPr>
        <w:br w:type="page"/>
      </w:r>
      <w:r w:rsidR="00613A6B" w:rsidRPr="008B5B9E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97B71A1" wp14:editId="0EAFF6DF">
            <wp:extent cx="4466289" cy="341298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326" cy="3414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977E6" w14:textId="77777777" w:rsidR="00613A6B" w:rsidRPr="008B5B9E" w:rsidRDefault="00613A6B" w:rsidP="00613A6B">
      <w:pPr>
        <w:rPr>
          <w:rFonts w:ascii="Arial" w:hAnsi="Arial" w:cs="Arial"/>
        </w:rPr>
      </w:pPr>
    </w:p>
    <w:p w14:paraId="6FDD15BC" w14:textId="77777777" w:rsidR="00613A6B" w:rsidRPr="008B5B9E" w:rsidRDefault="00613A6B" w:rsidP="00613A6B">
      <w:pPr>
        <w:rPr>
          <w:rFonts w:ascii="Arial" w:hAnsi="Arial" w:cs="Arial"/>
        </w:rPr>
      </w:pPr>
    </w:p>
    <w:p w14:paraId="42A5F337" w14:textId="0F97CEDA" w:rsidR="00613A6B" w:rsidRPr="008B5B9E" w:rsidRDefault="00613A6B" w:rsidP="00613A6B">
      <w:pPr>
        <w:rPr>
          <w:rFonts w:ascii="Arial" w:hAnsi="Arial" w:cs="Arial"/>
        </w:rPr>
      </w:pPr>
    </w:p>
    <w:p w14:paraId="35F10487" w14:textId="110A15EC" w:rsidR="00613A6B" w:rsidRPr="008B5B9E" w:rsidRDefault="00613A6B" w:rsidP="00613A6B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  <w:r w:rsidRPr="008B5B9E">
        <w:rPr>
          <w:rFonts w:ascii="Arial" w:hAnsi="Arial" w:cs="Arial"/>
          <w:b/>
        </w:rPr>
        <w:t>Supplementary Figure S3.</w:t>
      </w:r>
      <w:r w:rsidRPr="008B5B9E">
        <w:rPr>
          <w:rFonts w:ascii="Arial" w:hAnsi="Arial" w:cs="Arial"/>
        </w:rPr>
        <w:t xml:space="preserve"> The scenarios where clipped reads can rescue SV events missed by split reads. The first row shows a typical scenario for split reads to detect a deletion. The following part shows several </w:t>
      </w:r>
      <w:proofErr w:type="gramStart"/>
      <w:r w:rsidRPr="008B5B9E">
        <w:rPr>
          <w:rFonts w:ascii="Arial" w:hAnsi="Arial" w:cs="Arial"/>
        </w:rPr>
        <w:t>cases which only have clipped reads</w:t>
      </w:r>
      <w:proofErr w:type="gramEnd"/>
      <w:r w:rsidRPr="008B5B9E">
        <w:rPr>
          <w:rFonts w:ascii="Arial" w:hAnsi="Arial" w:cs="Arial"/>
        </w:rPr>
        <w:t xml:space="preserve"> but no split reads. The blue and yellow color indicate the upstream and downstream sequences</w:t>
      </w:r>
      <w:r w:rsidR="00DB7C00" w:rsidRPr="008B5B9E">
        <w:rPr>
          <w:rFonts w:ascii="Arial" w:hAnsi="Arial" w:cs="Arial"/>
        </w:rPr>
        <w:t>,</w:t>
      </w:r>
      <w:r w:rsidRPr="008B5B9E">
        <w:rPr>
          <w:rFonts w:ascii="Arial" w:hAnsi="Arial" w:cs="Arial"/>
        </w:rPr>
        <w:t xml:space="preserve"> respectively. The grey and red colors indicate the deletion and insertion region</w:t>
      </w:r>
      <w:r w:rsidR="00DB7C00" w:rsidRPr="008B5B9E">
        <w:rPr>
          <w:rFonts w:ascii="Arial" w:hAnsi="Arial" w:cs="Arial"/>
        </w:rPr>
        <w:t>,</w:t>
      </w:r>
      <w:r w:rsidRPr="008B5B9E">
        <w:rPr>
          <w:rFonts w:ascii="Arial" w:hAnsi="Arial" w:cs="Arial"/>
        </w:rPr>
        <w:t xml:space="preserve"> respectively. The yellow color with grey region indicates the deleted sequences are similar with the downstream sequences.</w:t>
      </w:r>
    </w:p>
    <w:p w14:paraId="0B298063" w14:textId="522F0026" w:rsidR="00BC6697" w:rsidRPr="008B5B9E" w:rsidRDefault="00BC6697" w:rsidP="00613A6B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p w14:paraId="702595C2" w14:textId="6E420924" w:rsidR="00BC6697" w:rsidRPr="008B5B9E" w:rsidRDefault="00BC6697" w:rsidP="00613A6B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p w14:paraId="76658FFA" w14:textId="77777777" w:rsidR="00BC6697" w:rsidRPr="008B5B9E" w:rsidRDefault="00BC6697">
      <w:pPr>
        <w:rPr>
          <w:rFonts w:ascii="Arial" w:hAnsi="Arial" w:cs="Arial"/>
        </w:rPr>
      </w:pPr>
      <w:r w:rsidRPr="008B5B9E">
        <w:rPr>
          <w:rFonts w:ascii="Arial" w:hAnsi="Arial" w:cs="Arial"/>
        </w:rPr>
        <w:br w:type="page"/>
      </w:r>
    </w:p>
    <w:p w14:paraId="2BA4D9BE" w14:textId="799A826C" w:rsidR="00BC6697" w:rsidRPr="008B5B9E" w:rsidRDefault="0051378A" w:rsidP="00CB3D11">
      <w:pPr>
        <w:tabs>
          <w:tab w:val="left" w:pos="1157"/>
        </w:tabs>
        <w:adjustRightInd w:val="0"/>
        <w:jc w:val="center"/>
        <w:rPr>
          <w:rFonts w:ascii="Arial" w:hAnsi="Arial" w:cs="Arial"/>
        </w:rPr>
      </w:pPr>
      <w:r w:rsidRPr="008B5B9E">
        <w:rPr>
          <w:rFonts w:ascii="Arial" w:hAnsi="Arial" w:cs="Arial"/>
          <w:noProof/>
        </w:rPr>
        <w:lastRenderedPageBreak/>
        <w:drawing>
          <wp:inline distT="0" distB="0" distL="0" distR="0" wp14:anchorId="645F0808" wp14:editId="6DE4E753">
            <wp:extent cx="5475176" cy="22148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664" cy="221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52E53" w14:textId="1B1B18A0" w:rsidR="00BC6697" w:rsidRPr="008B5B9E" w:rsidRDefault="00BC6697" w:rsidP="00BC6697">
      <w:pPr>
        <w:tabs>
          <w:tab w:val="left" w:pos="1157"/>
        </w:tabs>
        <w:adjustRightInd w:val="0"/>
        <w:jc w:val="center"/>
        <w:rPr>
          <w:rFonts w:ascii="Arial" w:hAnsi="Arial" w:cs="Arial"/>
        </w:rPr>
      </w:pPr>
    </w:p>
    <w:p w14:paraId="798C818C" w14:textId="77777777" w:rsidR="00BC6697" w:rsidRPr="008B5B9E" w:rsidRDefault="00BC6697" w:rsidP="00BC6697">
      <w:pPr>
        <w:tabs>
          <w:tab w:val="left" w:pos="1157"/>
        </w:tabs>
        <w:adjustRightInd w:val="0"/>
        <w:jc w:val="center"/>
        <w:rPr>
          <w:rFonts w:ascii="Arial" w:hAnsi="Arial" w:cs="Arial"/>
        </w:rPr>
      </w:pPr>
    </w:p>
    <w:p w14:paraId="4DE736EB" w14:textId="02E791C8" w:rsidR="00C02B78" w:rsidRPr="008B5B9E" w:rsidRDefault="00BC6697" w:rsidP="00BC6697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  <w:r w:rsidRPr="008B5B9E">
        <w:rPr>
          <w:rFonts w:ascii="Arial" w:hAnsi="Arial" w:cs="Arial"/>
          <w:b/>
        </w:rPr>
        <w:t>Supplementary Figure S4.</w:t>
      </w:r>
      <w:r w:rsidRPr="008B5B9E">
        <w:rPr>
          <w:rFonts w:ascii="Arial" w:hAnsi="Arial" w:cs="Arial"/>
        </w:rPr>
        <w:t xml:space="preserve"> Length distribution of SV events detected by splice alignment and read extension</w:t>
      </w:r>
      <w:r w:rsidR="00B9394E" w:rsidRPr="008B5B9E">
        <w:rPr>
          <w:rFonts w:ascii="Arial" w:hAnsi="Arial" w:cs="Arial"/>
        </w:rPr>
        <w:t xml:space="preserve"> on HG002 chromosome 1</w:t>
      </w:r>
      <w:r w:rsidRPr="008B5B9E">
        <w:rPr>
          <w:rFonts w:ascii="Arial" w:hAnsi="Arial" w:cs="Arial"/>
        </w:rPr>
        <w:t xml:space="preserve">. (A) Length distribution of deletions less than 10 kb. Two peaks around 300 </w:t>
      </w:r>
      <w:proofErr w:type="spellStart"/>
      <w:r w:rsidRPr="008B5B9E">
        <w:rPr>
          <w:rFonts w:ascii="Arial" w:hAnsi="Arial" w:cs="Arial"/>
        </w:rPr>
        <w:t>bp</w:t>
      </w:r>
      <w:proofErr w:type="spellEnd"/>
      <w:r w:rsidRPr="008B5B9E">
        <w:rPr>
          <w:rFonts w:ascii="Arial" w:hAnsi="Arial" w:cs="Arial"/>
        </w:rPr>
        <w:t xml:space="preserve"> and 6000 </w:t>
      </w:r>
      <w:proofErr w:type="spellStart"/>
      <w:r w:rsidRPr="008B5B9E">
        <w:rPr>
          <w:rFonts w:ascii="Arial" w:hAnsi="Arial" w:cs="Arial"/>
        </w:rPr>
        <w:t>bp</w:t>
      </w:r>
      <w:proofErr w:type="spellEnd"/>
      <w:r w:rsidRPr="008B5B9E">
        <w:rPr>
          <w:rFonts w:ascii="Arial" w:hAnsi="Arial" w:cs="Arial"/>
        </w:rPr>
        <w:t xml:space="preserve"> correspond to the SVs caused by </w:t>
      </w:r>
      <w:proofErr w:type="spellStart"/>
      <w:r w:rsidR="00B673E8" w:rsidRPr="008B5B9E">
        <w:rPr>
          <w:rFonts w:ascii="Arial" w:hAnsi="Arial" w:cs="Arial"/>
        </w:rPr>
        <w:t>Alu</w:t>
      </w:r>
      <w:proofErr w:type="spellEnd"/>
      <w:r w:rsidR="00B673E8" w:rsidRPr="008B5B9E">
        <w:rPr>
          <w:rFonts w:ascii="Arial" w:hAnsi="Arial" w:cs="Arial"/>
        </w:rPr>
        <w:t xml:space="preserve"> </w:t>
      </w:r>
      <w:r w:rsidRPr="008B5B9E">
        <w:rPr>
          <w:rFonts w:ascii="Arial" w:hAnsi="Arial" w:cs="Arial"/>
        </w:rPr>
        <w:t>and LINE retrotransposons, respectively.</w:t>
      </w:r>
      <w:r w:rsidR="00DB2F37" w:rsidRPr="008B5B9E">
        <w:rPr>
          <w:rFonts w:ascii="Arial" w:hAnsi="Arial" w:cs="Arial"/>
        </w:rPr>
        <w:t xml:space="preserve"> The </w:t>
      </w:r>
      <w:r w:rsidR="00B673E8" w:rsidRPr="008B5B9E">
        <w:rPr>
          <w:rFonts w:ascii="Arial" w:hAnsi="Arial" w:cs="Arial"/>
        </w:rPr>
        <w:t>inset</w:t>
      </w:r>
      <w:r w:rsidR="00DB2F37" w:rsidRPr="008B5B9E">
        <w:rPr>
          <w:rFonts w:ascii="Arial" w:hAnsi="Arial" w:cs="Arial"/>
        </w:rPr>
        <w:t xml:space="preserve"> showed the distribution of deletions less than 500 </w:t>
      </w:r>
      <w:proofErr w:type="spellStart"/>
      <w:r w:rsidR="00DB2F37" w:rsidRPr="008B5B9E">
        <w:rPr>
          <w:rFonts w:ascii="Arial" w:hAnsi="Arial" w:cs="Arial"/>
        </w:rPr>
        <w:t>bp.</w:t>
      </w:r>
      <w:proofErr w:type="spellEnd"/>
      <w:r w:rsidRPr="008B5B9E">
        <w:rPr>
          <w:rFonts w:ascii="Arial" w:hAnsi="Arial" w:cs="Arial"/>
        </w:rPr>
        <w:t xml:space="preserve"> (B) Length distribution of insertions less than 1 kb. The splice alignment and read extension method only detects short insertions. The </w:t>
      </w:r>
      <w:r w:rsidR="00DB2F37" w:rsidRPr="008B5B9E">
        <w:rPr>
          <w:rFonts w:ascii="Arial" w:hAnsi="Arial" w:cs="Arial"/>
        </w:rPr>
        <w:t xml:space="preserve">larger events </w:t>
      </w:r>
      <w:proofErr w:type="gramStart"/>
      <w:r w:rsidR="00DB2F37" w:rsidRPr="008B5B9E">
        <w:rPr>
          <w:rFonts w:ascii="Arial" w:hAnsi="Arial" w:cs="Arial"/>
        </w:rPr>
        <w:t>will be identified</w:t>
      </w:r>
      <w:proofErr w:type="gramEnd"/>
      <w:r w:rsidR="00DB2F37" w:rsidRPr="008B5B9E">
        <w:rPr>
          <w:rFonts w:ascii="Arial" w:hAnsi="Arial" w:cs="Arial"/>
        </w:rPr>
        <w:t xml:space="preserve"> by the </w:t>
      </w:r>
      <w:r w:rsidRPr="008B5B9E">
        <w:rPr>
          <w:rFonts w:ascii="Arial" w:hAnsi="Arial" w:cs="Arial"/>
        </w:rPr>
        <w:t xml:space="preserve">local assembly </w:t>
      </w:r>
      <w:r w:rsidR="00DB2F37" w:rsidRPr="008B5B9E">
        <w:rPr>
          <w:rFonts w:ascii="Arial" w:hAnsi="Arial" w:cs="Arial"/>
        </w:rPr>
        <w:t xml:space="preserve">method in </w:t>
      </w:r>
      <w:proofErr w:type="spellStart"/>
      <w:r w:rsidR="00DB2F37" w:rsidRPr="008B5B9E">
        <w:rPr>
          <w:rFonts w:ascii="Arial" w:hAnsi="Arial" w:cs="Arial"/>
        </w:rPr>
        <w:t>ClipSV</w:t>
      </w:r>
      <w:proofErr w:type="spellEnd"/>
      <w:r w:rsidRPr="008B5B9E">
        <w:rPr>
          <w:rFonts w:ascii="Arial" w:hAnsi="Arial" w:cs="Arial"/>
        </w:rPr>
        <w:t>.</w:t>
      </w:r>
    </w:p>
    <w:p w14:paraId="22E345EF" w14:textId="03FEB765" w:rsidR="00486841" w:rsidRPr="008B5B9E" w:rsidRDefault="00486841" w:rsidP="00BC6697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p w14:paraId="5DCE61CD" w14:textId="518AD395" w:rsidR="00486841" w:rsidRPr="008B5B9E" w:rsidRDefault="00486841" w:rsidP="00BC6697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p w14:paraId="55E3DA5D" w14:textId="213CF675" w:rsidR="00486841" w:rsidRPr="008B5B9E" w:rsidRDefault="00486841" w:rsidP="00BC6697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p w14:paraId="3AC7A3B9" w14:textId="47010FDD" w:rsidR="00486841" w:rsidRPr="008B5B9E" w:rsidRDefault="00486841" w:rsidP="00BC6697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p w14:paraId="0ECA5F97" w14:textId="77777777" w:rsidR="00486841" w:rsidRPr="008B5B9E" w:rsidRDefault="00486841">
      <w:pPr>
        <w:rPr>
          <w:rFonts w:ascii="Arial" w:hAnsi="Arial" w:cs="Arial"/>
        </w:rPr>
      </w:pPr>
      <w:r w:rsidRPr="008B5B9E">
        <w:rPr>
          <w:rFonts w:ascii="Arial" w:hAnsi="Arial" w:cs="Arial"/>
        </w:rPr>
        <w:br w:type="page"/>
      </w:r>
    </w:p>
    <w:p w14:paraId="224187BD" w14:textId="3575E5C6" w:rsidR="00486841" w:rsidRPr="008B5B9E" w:rsidRDefault="00D17B9C" w:rsidP="00486841">
      <w:pPr>
        <w:tabs>
          <w:tab w:val="left" w:pos="1157"/>
        </w:tabs>
        <w:adjustRightInd w:val="0"/>
        <w:jc w:val="center"/>
        <w:rPr>
          <w:rFonts w:ascii="Arial" w:hAnsi="Arial" w:cs="Arial"/>
        </w:rPr>
      </w:pPr>
      <w:r w:rsidRPr="008B5B9E">
        <w:rPr>
          <w:rFonts w:ascii="Arial" w:hAnsi="Arial" w:cs="Arial"/>
          <w:noProof/>
        </w:rPr>
        <w:lastRenderedPageBreak/>
        <w:drawing>
          <wp:inline distT="0" distB="0" distL="0" distR="0" wp14:anchorId="75BF0DA1" wp14:editId="6841CF8E">
            <wp:extent cx="5889434" cy="17626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417" cy="1767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A1D5B" w14:textId="7D655CA5" w:rsidR="00486841" w:rsidRPr="008B5B9E" w:rsidRDefault="00486841" w:rsidP="00486841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  <w:r w:rsidRPr="008B5B9E">
        <w:rPr>
          <w:rFonts w:ascii="Arial" w:hAnsi="Arial" w:cs="Arial"/>
          <w:b/>
          <w:bCs/>
        </w:rPr>
        <w:t xml:space="preserve">Supplementary Figure S5. </w:t>
      </w:r>
      <w:r w:rsidRPr="008B5B9E">
        <w:rPr>
          <w:rFonts w:ascii="Arial" w:hAnsi="Arial" w:cs="Arial"/>
        </w:rPr>
        <w:t xml:space="preserve">Performance of </w:t>
      </w:r>
      <w:proofErr w:type="spellStart"/>
      <w:r w:rsidRPr="008B5B9E">
        <w:rPr>
          <w:rFonts w:ascii="Arial" w:hAnsi="Arial" w:cs="Arial"/>
        </w:rPr>
        <w:t>ClipSV</w:t>
      </w:r>
      <w:proofErr w:type="spellEnd"/>
      <w:r w:rsidRPr="008B5B9E">
        <w:rPr>
          <w:rFonts w:ascii="Arial" w:hAnsi="Arial" w:cs="Arial"/>
        </w:rPr>
        <w:t xml:space="preserve"> on different sequencing depth</w:t>
      </w:r>
      <w:r w:rsidR="00DB2F37" w:rsidRPr="008B5B9E">
        <w:rPr>
          <w:rFonts w:ascii="Arial" w:hAnsi="Arial" w:cs="Arial"/>
        </w:rPr>
        <w:t>s</w:t>
      </w:r>
      <w:r w:rsidRPr="008B5B9E">
        <w:rPr>
          <w:rFonts w:ascii="Arial" w:hAnsi="Arial" w:cs="Arial"/>
        </w:rPr>
        <w:t xml:space="preserve">. </w:t>
      </w:r>
      <w:proofErr w:type="spellStart"/>
      <w:r w:rsidRPr="008B5B9E">
        <w:rPr>
          <w:rFonts w:ascii="Arial" w:hAnsi="Arial" w:cs="Arial"/>
        </w:rPr>
        <w:t>Barplots</w:t>
      </w:r>
      <w:proofErr w:type="spellEnd"/>
      <w:r w:rsidRPr="008B5B9E">
        <w:rPr>
          <w:rFonts w:ascii="Arial" w:hAnsi="Arial" w:cs="Arial"/>
        </w:rPr>
        <w:t xml:space="preserve"> show the performance of </w:t>
      </w:r>
      <w:proofErr w:type="spellStart"/>
      <w:r w:rsidRPr="008B5B9E">
        <w:rPr>
          <w:rFonts w:ascii="Arial" w:hAnsi="Arial" w:cs="Arial"/>
        </w:rPr>
        <w:t>ClipSV</w:t>
      </w:r>
      <w:proofErr w:type="spellEnd"/>
      <w:r w:rsidRPr="008B5B9E">
        <w:rPr>
          <w:rFonts w:ascii="Arial" w:hAnsi="Arial" w:cs="Arial"/>
        </w:rPr>
        <w:t xml:space="preserve"> on deletion (A) and insertion (B) detection with different read depth</w:t>
      </w:r>
      <w:r w:rsidR="00DB2F37" w:rsidRPr="008B5B9E">
        <w:rPr>
          <w:rFonts w:ascii="Arial" w:hAnsi="Arial" w:cs="Arial"/>
        </w:rPr>
        <w:t>s</w:t>
      </w:r>
      <w:r w:rsidRPr="008B5B9E">
        <w:rPr>
          <w:rFonts w:ascii="Arial" w:hAnsi="Arial" w:cs="Arial"/>
        </w:rPr>
        <w:t xml:space="preserve">. The HG002 sample with 2x150 </w:t>
      </w:r>
      <w:proofErr w:type="spellStart"/>
      <w:r w:rsidRPr="008B5B9E">
        <w:rPr>
          <w:rFonts w:ascii="Arial" w:hAnsi="Arial" w:cs="Arial"/>
        </w:rPr>
        <w:t>bp</w:t>
      </w:r>
      <w:proofErr w:type="spellEnd"/>
      <w:r w:rsidRPr="008B5B9E">
        <w:rPr>
          <w:rFonts w:ascii="Arial" w:hAnsi="Arial" w:cs="Arial"/>
        </w:rPr>
        <w:t xml:space="preserve"> sequencing reads were down-sampled to different sequencing depth</w:t>
      </w:r>
      <w:r w:rsidR="00DB2F37" w:rsidRPr="008B5B9E">
        <w:rPr>
          <w:rFonts w:ascii="Arial" w:hAnsi="Arial" w:cs="Arial"/>
        </w:rPr>
        <w:t>s</w:t>
      </w:r>
      <w:r w:rsidRPr="008B5B9E">
        <w:rPr>
          <w:rFonts w:ascii="Arial" w:hAnsi="Arial" w:cs="Arial"/>
        </w:rPr>
        <w:t xml:space="preserve"> and then used for evaluation. SV events detected by </w:t>
      </w:r>
      <w:proofErr w:type="spellStart"/>
      <w:r w:rsidRPr="008B5B9E">
        <w:rPr>
          <w:rFonts w:ascii="Arial" w:hAnsi="Arial" w:cs="Arial"/>
        </w:rPr>
        <w:t>ClipSV</w:t>
      </w:r>
      <w:proofErr w:type="spellEnd"/>
      <w:r w:rsidRPr="008B5B9E">
        <w:rPr>
          <w:rFonts w:ascii="Arial" w:hAnsi="Arial" w:cs="Arial"/>
        </w:rPr>
        <w:t xml:space="preserve"> </w:t>
      </w:r>
      <w:proofErr w:type="gramStart"/>
      <w:r w:rsidRPr="008B5B9E">
        <w:rPr>
          <w:rFonts w:ascii="Arial" w:hAnsi="Arial" w:cs="Arial"/>
        </w:rPr>
        <w:t>were compared</w:t>
      </w:r>
      <w:proofErr w:type="gramEnd"/>
      <w:r w:rsidRPr="008B5B9E">
        <w:rPr>
          <w:rFonts w:ascii="Arial" w:hAnsi="Arial" w:cs="Arial"/>
        </w:rPr>
        <w:t xml:space="preserve"> with GIAB high-confident </w:t>
      </w:r>
      <w:proofErr w:type="spellStart"/>
      <w:r w:rsidRPr="008B5B9E">
        <w:rPr>
          <w:rFonts w:ascii="Arial" w:hAnsi="Arial" w:cs="Arial"/>
        </w:rPr>
        <w:t>callset</w:t>
      </w:r>
      <w:proofErr w:type="spellEnd"/>
      <w:r w:rsidRPr="008B5B9E">
        <w:rPr>
          <w:rFonts w:ascii="Arial" w:hAnsi="Arial" w:cs="Arial"/>
        </w:rPr>
        <w:t xml:space="preserve"> and CCS results, respectively. </w:t>
      </w:r>
    </w:p>
    <w:p w14:paraId="25C9DB22" w14:textId="4BE871E8" w:rsidR="00486841" w:rsidRPr="008B5B9E" w:rsidRDefault="00486841" w:rsidP="00486841">
      <w:pPr>
        <w:tabs>
          <w:tab w:val="left" w:pos="1157"/>
        </w:tabs>
        <w:adjustRightInd w:val="0"/>
        <w:jc w:val="both"/>
        <w:rPr>
          <w:rFonts w:ascii="Arial" w:hAnsi="Arial" w:cs="Arial"/>
        </w:rPr>
      </w:pPr>
    </w:p>
    <w:sectPr w:rsidR="00486841" w:rsidRPr="008B5B9E" w:rsidSect="00CB2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0DFDE" w16cex:dateUtc="2020-12-01T21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94F774D" w16cid:durableId="2370DF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F470E"/>
    <w:multiLevelType w:val="hybridMultilevel"/>
    <w:tmpl w:val="42EA7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A0C6C"/>
    <w:multiLevelType w:val="hybridMultilevel"/>
    <w:tmpl w:val="7C403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47BD0"/>
    <w:multiLevelType w:val="hybridMultilevel"/>
    <w:tmpl w:val="72BC148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CA15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32B32C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D8314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C954591"/>
    <w:multiLevelType w:val="hybridMultilevel"/>
    <w:tmpl w:val="7C403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6232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5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wdv903d2wt5erwwux9dwpe0z9pvza5ae5&quot;&gt;Bioinformatics&lt;record-ids&gt;&lt;item&gt;233&lt;/item&gt;&lt;item&gt;347&lt;/item&gt;&lt;item&gt;606&lt;/item&gt;&lt;item&gt;618&lt;/item&gt;&lt;item&gt;689&lt;/item&gt;&lt;item&gt;706&lt;/item&gt;&lt;item&gt;713&lt;/item&gt;&lt;item&gt;714&lt;/item&gt;&lt;item&gt;715&lt;/item&gt;&lt;/record-ids&gt;&lt;/item&gt;&lt;/Libraries&gt;"/>
  </w:docVars>
  <w:rsids>
    <w:rsidRoot w:val="00256AD9"/>
    <w:rsid w:val="0000383E"/>
    <w:rsid w:val="00006A70"/>
    <w:rsid w:val="00020D7F"/>
    <w:rsid w:val="000215AD"/>
    <w:rsid w:val="00031A89"/>
    <w:rsid w:val="000414F6"/>
    <w:rsid w:val="00045B0F"/>
    <w:rsid w:val="00045C1C"/>
    <w:rsid w:val="0004636C"/>
    <w:rsid w:val="0005140B"/>
    <w:rsid w:val="00051E75"/>
    <w:rsid w:val="000532BF"/>
    <w:rsid w:val="00056171"/>
    <w:rsid w:val="000561DD"/>
    <w:rsid w:val="00061669"/>
    <w:rsid w:val="00064F4C"/>
    <w:rsid w:val="000650CA"/>
    <w:rsid w:val="00071301"/>
    <w:rsid w:val="00072719"/>
    <w:rsid w:val="00073638"/>
    <w:rsid w:val="00075D0D"/>
    <w:rsid w:val="00077DD0"/>
    <w:rsid w:val="00080BAB"/>
    <w:rsid w:val="00097526"/>
    <w:rsid w:val="000A346D"/>
    <w:rsid w:val="000A5B03"/>
    <w:rsid w:val="000B57E8"/>
    <w:rsid w:val="000D4784"/>
    <w:rsid w:val="000E1EE1"/>
    <w:rsid w:val="000F0FD5"/>
    <w:rsid w:val="000F168C"/>
    <w:rsid w:val="000F275F"/>
    <w:rsid w:val="00104B96"/>
    <w:rsid w:val="00105464"/>
    <w:rsid w:val="00106D65"/>
    <w:rsid w:val="001075DF"/>
    <w:rsid w:val="00121735"/>
    <w:rsid w:val="00125D4E"/>
    <w:rsid w:val="001312A6"/>
    <w:rsid w:val="00141E11"/>
    <w:rsid w:val="00143205"/>
    <w:rsid w:val="00172BC3"/>
    <w:rsid w:val="00173081"/>
    <w:rsid w:val="00174FD0"/>
    <w:rsid w:val="0017544B"/>
    <w:rsid w:val="00177D4A"/>
    <w:rsid w:val="0018154E"/>
    <w:rsid w:val="0018352E"/>
    <w:rsid w:val="00184446"/>
    <w:rsid w:val="001848F4"/>
    <w:rsid w:val="00194072"/>
    <w:rsid w:val="00194DB3"/>
    <w:rsid w:val="001A56D3"/>
    <w:rsid w:val="001A6B21"/>
    <w:rsid w:val="001C399C"/>
    <w:rsid w:val="001C62CC"/>
    <w:rsid w:val="001C7BD3"/>
    <w:rsid w:val="001D61CD"/>
    <w:rsid w:val="001E5828"/>
    <w:rsid w:val="001F071B"/>
    <w:rsid w:val="001F5833"/>
    <w:rsid w:val="00223820"/>
    <w:rsid w:val="002301AB"/>
    <w:rsid w:val="002369D4"/>
    <w:rsid w:val="00240CF7"/>
    <w:rsid w:val="00241A18"/>
    <w:rsid w:val="00256AD9"/>
    <w:rsid w:val="002646BA"/>
    <w:rsid w:val="00265207"/>
    <w:rsid w:val="00265276"/>
    <w:rsid w:val="00274656"/>
    <w:rsid w:val="002829FB"/>
    <w:rsid w:val="00284A67"/>
    <w:rsid w:val="00284EB4"/>
    <w:rsid w:val="00285124"/>
    <w:rsid w:val="00294C40"/>
    <w:rsid w:val="002967CF"/>
    <w:rsid w:val="00296842"/>
    <w:rsid w:val="0029704C"/>
    <w:rsid w:val="002A52B5"/>
    <w:rsid w:val="002A58E4"/>
    <w:rsid w:val="002A70C1"/>
    <w:rsid w:val="002E2B25"/>
    <w:rsid w:val="002E6204"/>
    <w:rsid w:val="002F065A"/>
    <w:rsid w:val="002F766D"/>
    <w:rsid w:val="002F769F"/>
    <w:rsid w:val="003009A8"/>
    <w:rsid w:val="00304C7C"/>
    <w:rsid w:val="003261AE"/>
    <w:rsid w:val="003413C3"/>
    <w:rsid w:val="0034298A"/>
    <w:rsid w:val="00346206"/>
    <w:rsid w:val="003509D5"/>
    <w:rsid w:val="00355D3D"/>
    <w:rsid w:val="00363273"/>
    <w:rsid w:val="003664C9"/>
    <w:rsid w:val="00370780"/>
    <w:rsid w:val="00371768"/>
    <w:rsid w:val="003826F9"/>
    <w:rsid w:val="0038530C"/>
    <w:rsid w:val="003877DE"/>
    <w:rsid w:val="00392677"/>
    <w:rsid w:val="00397CC5"/>
    <w:rsid w:val="003A71BD"/>
    <w:rsid w:val="003B0B38"/>
    <w:rsid w:val="003B2B1E"/>
    <w:rsid w:val="003B321E"/>
    <w:rsid w:val="003B3649"/>
    <w:rsid w:val="003C0AF8"/>
    <w:rsid w:val="003D2838"/>
    <w:rsid w:val="003D42FE"/>
    <w:rsid w:val="003E0A60"/>
    <w:rsid w:val="003F07AD"/>
    <w:rsid w:val="003F2BAE"/>
    <w:rsid w:val="003F6C5D"/>
    <w:rsid w:val="00402141"/>
    <w:rsid w:val="00421157"/>
    <w:rsid w:val="004255FE"/>
    <w:rsid w:val="00431BEB"/>
    <w:rsid w:val="0044359A"/>
    <w:rsid w:val="00451985"/>
    <w:rsid w:val="00452491"/>
    <w:rsid w:val="004548CC"/>
    <w:rsid w:val="004637BE"/>
    <w:rsid w:val="004666BA"/>
    <w:rsid w:val="004774B1"/>
    <w:rsid w:val="00483951"/>
    <w:rsid w:val="00484821"/>
    <w:rsid w:val="004859B3"/>
    <w:rsid w:val="00486841"/>
    <w:rsid w:val="004870A8"/>
    <w:rsid w:val="00491FC4"/>
    <w:rsid w:val="0049271D"/>
    <w:rsid w:val="00493B71"/>
    <w:rsid w:val="0049548A"/>
    <w:rsid w:val="0049618F"/>
    <w:rsid w:val="004A2A74"/>
    <w:rsid w:val="004A4809"/>
    <w:rsid w:val="004B546F"/>
    <w:rsid w:val="004C2A44"/>
    <w:rsid w:val="004C6401"/>
    <w:rsid w:val="004D2947"/>
    <w:rsid w:val="004D4824"/>
    <w:rsid w:val="004D4F42"/>
    <w:rsid w:val="004D57FB"/>
    <w:rsid w:val="004E077D"/>
    <w:rsid w:val="004E18B8"/>
    <w:rsid w:val="004E3557"/>
    <w:rsid w:val="004E7F10"/>
    <w:rsid w:val="004F5A1C"/>
    <w:rsid w:val="004F7467"/>
    <w:rsid w:val="00505E56"/>
    <w:rsid w:val="00512C32"/>
    <w:rsid w:val="0051378A"/>
    <w:rsid w:val="00513CD6"/>
    <w:rsid w:val="0051472F"/>
    <w:rsid w:val="00536674"/>
    <w:rsid w:val="00551242"/>
    <w:rsid w:val="00562C8B"/>
    <w:rsid w:val="00563825"/>
    <w:rsid w:val="005715BA"/>
    <w:rsid w:val="00574C29"/>
    <w:rsid w:val="005828FA"/>
    <w:rsid w:val="00593A94"/>
    <w:rsid w:val="00597F2B"/>
    <w:rsid w:val="005A44B5"/>
    <w:rsid w:val="005A6B6A"/>
    <w:rsid w:val="005B0330"/>
    <w:rsid w:val="005B4655"/>
    <w:rsid w:val="005C6B76"/>
    <w:rsid w:val="005D0F8B"/>
    <w:rsid w:val="005E0DB7"/>
    <w:rsid w:val="005E30F4"/>
    <w:rsid w:val="005E399C"/>
    <w:rsid w:val="005F15BA"/>
    <w:rsid w:val="005F173E"/>
    <w:rsid w:val="005F32F4"/>
    <w:rsid w:val="00600D35"/>
    <w:rsid w:val="00607B43"/>
    <w:rsid w:val="006113F9"/>
    <w:rsid w:val="00613A6B"/>
    <w:rsid w:val="00630957"/>
    <w:rsid w:val="00633EFB"/>
    <w:rsid w:val="00635B65"/>
    <w:rsid w:val="00642BE9"/>
    <w:rsid w:val="006525B6"/>
    <w:rsid w:val="006554ED"/>
    <w:rsid w:val="00656F11"/>
    <w:rsid w:val="00667233"/>
    <w:rsid w:val="006678AC"/>
    <w:rsid w:val="006679CA"/>
    <w:rsid w:val="006700A3"/>
    <w:rsid w:val="0067253E"/>
    <w:rsid w:val="00674F4B"/>
    <w:rsid w:val="00675775"/>
    <w:rsid w:val="00676256"/>
    <w:rsid w:val="00680123"/>
    <w:rsid w:val="0069174E"/>
    <w:rsid w:val="006920FB"/>
    <w:rsid w:val="006A3D33"/>
    <w:rsid w:val="006A502C"/>
    <w:rsid w:val="006B79CB"/>
    <w:rsid w:val="006C07D6"/>
    <w:rsid w:val="006C37BD"/>
    <w:rsid w:val="006C4DF4"/>
    <w:rsid w:val="006C6C64"/>
    <w:rsid w:val="006E1D71"/>
    <w:rsid w:val="006F1FF3"/>
    <w:rsid w:val="006F50D6"/>
    <w:rsid w:val="006F63B1"/>
    <w:rsid w:val="00702EED"/>
    <w:rsid w:val="0070388C"/>
    <w:rsid w:val="007073C7"/>
    <w:rsid w:val="00712C27"/>
    <w:rsid w:val="007157FC"/>
    <w:rsid w:val="00716F04"/>
    <w:rsid w:val="00730CD9"/>
    <w:rsid w:val="0073456F"/>
    <w:rsid w:val="007410C1"/>
    <w:rsid w:val="00743F3B"/>
    <w:rsid w:val="00755D1B"/>
    <w:rsid w:val="007648CD"/>
    <w:rsid w:val="00772775"/>
    <w:rsid w:val="0078067C"/>
    <w:rsid w:val="0078108E"/>
    <w:rsid w:val="00787A75"/>
    <w:rsid w:val="007925D3"/>
    <w:rsid w:val="007933DE"/>
    <w:rsid w:val="00795904"/>
    <w:rsid w:val="007A36D6"/>
    <w:rsid w:val="007A5E1B"/>
    <w:rsid w:val="007A6179"/>
    <w:rsid w:val="007A6B0B"/>
    <w:rsid w:val="007A74B4"/>
    <w:rsid w:val="007B1569"/>
    <w:rsid w:val="007B62A4"/>
    <w:rsid w:val="007C5E97"/>
    <w:rsid w:val="007D199B"/>
    <w:rsid w:val="007D238F"/>
    <w:rsid w:val="007E07DC"/>
    <w:rsid w:val="007E3F10"/>
    <w:rsid w:val="007E4C01"/>
    <w:rsid w:val="007E6998"/>
    <w:rsid w:val="007E754D"/>
    <w:rsid w:val="007F520D"/>
    <w:rsid w:val="00803C66"/>
    <w:rsid w:val="008056A4"/>
    <w:rsid w:val="00807994"/>
    <w:rsid w:val="00810786"/>
    <w:rsid w:val="00821973"/>
    <w:rsid w:val="00826500"/>
    <w:rsid w:val="008270CE"/>
    <w:rsid w:val="00832654"/>
    <w:rsid w:val="0083391A"/>
    <w:rsid w:val="00840CA3"/>
    <w:rsid w:val="00840E59"/>
    <w:rsid w:val="008553AC"/>
    <w:rsid w:val="00857A0A"/>
    <w:rsid w:val="00864C36"/>
    <w:rsid w:val="008659A8"/>
    <w:rsid w:val="0087266F"/>
    <w:rsid w:val="00882206"/>
    <w:rsid w:val="00882BCA"/>
    <w:rsid w:val="00895EBA"/>
    <w:rsid w:val="008A2ACB"/>
    <w:rsid w:val="008A4A25"/>
    <w:rsid w:val="008A703E"/>
    <w:rsid w:val="008B5B9E"/>
    <w:rsid w:val="008B6FD2"/>
    <w:rsid w:val="008C0317"/>
    <w:rsid w:val="008C2591"/>
    <w:rsid w:val="008C441D"/>
    <w:rsid w:val="008C5F39"/>
    <w:rsid w:val="008C7318"/>
    <w:rsid w:val="008E05A4"/>
    <w:rsid w:val="008E1D93"/>
    <w:rsid w:val="008F5E60"/>
    <w:rsid w:val="009014DC"/>
    <w:rsid w:val="0091185A"/>
    <w:rsid w:val="009132AD"/>
    <w:rsid w:val="009236A7"/>
    <w:rsid w:val="00924489"/>
    <w:rsid w:val="00925C2F"/>
    <w:rsid w:val="00930CF4"/>
    <w:rsid w:val="00932ED0"/>
    <w:rsid w:val="00933E11"/>
    <w:rsid w:val="00942242"/>
    <w:rsid w:val="00945080"/>
    <w:rsid w:val="0094525D"/>
    <w:rsid w:val="009459B1"/>
    <w:rsid w:val="00952312"/>
    <w:rsid w:val="00952663"/>
    <w:rsid w:val="00971BC5"/>
    <w:rsid w:val="0097502C"/>
    <w:rsid w:val="009764AF"/>
    <w:rsid w:val="00992B06"/>
    <w:rsid w:val="00993774"/>
    <w:rsid w:val="00995A87"/>
    <w:rsid w:val="009974D2"/>
    <w:rsid w:val="009B0F48"/>
    <w:rsid w:val="009B5E7B"/>
    <w:rsid w:val="009B6B40"/>
    <w:rsid w:val="009B76FD"/>
    <w:rsid w:val="009C2A4A"/>
    <w:rsid w:val="009C317E"/>
    <w:rsid w:val="009C6D0E"/>
    <w:rsid w:val="009D0188"/>
    <w:rsid w:val="009D6F33"/>
    <w:rsid w:val="009E1525"/>
    <w:rsid w:val="009E3532"/>
    <w:rsid w:val="009E5D14"/>
    <w:rsid w:val="009E6427"/>
    <w:rsid w:val="009F30EA"/>
    <w:rsid w:val="009F3751"/>
    <w:rsid w:val="009F5C78"/>
    <w:rsid w:val="00A01666"/>
    <w:rsid w:val="00A019EB"/>
    <w:rsid w:val="00A11DD8"/>
    <w:rsid w:val="00A12E04"/>
    <w:rsid w:val="00A17E49"/>
    <w:rsid w:val="00A21BB1"/>
    <w:rsid w:val="00A252BA"/>
    <w:rsid w:val="00A2605A"/>
    <w:rsid w:val="00A34FB2"/>
    <w:rsid w:val="00A350AA"/>
    <w:rsid w:val="00A36883"/>
    <w:rsid w:val="00A4537B"/>
    <w:rsid w:val="00A55F1D"/>
    <w:rsid w:val="00A57B29"/>
    <w:rsid w:val="00A630C8"/>
    <w:rsid w:val="00A64B81"/>
    <w:rsid w:val="00A665E9"/>
    <w:rsid w:val="00A701D9"/>
    <w:rsid w:val="00A75E51"/>
    <w:rsid w:val="00A941B6"/>
    <w:rsid w:val="00A9482C"/>
    <w:rsid w:val="00AB4EBD"/>
    <w:rsid w:val="00AC56FE"/>
    <w:rsid w:val="00AD114B"/>
    <w:rsid w:val="00AD1923"/>
    <w:rsid w:val="00AD4BAF"/>
    <w:rsid w:val="00AD57FC"/>
    <w:rsid w:val="00AD66EC"/>
    <w:rsid w:val="00AE06B0"/>
    <w:rsid w:val="00AE21C8"/>
    <w:rsid w:val="00AE4975"/>
    <w:rsid w:val="00AE5635"/>
    <w:rsid w:val="00AF68CB"/>
    <w:rsid w:val="00AF6A81"/>
    <w:rsid w:val="00B05367"/>
    <w:rsid w:val="00B12AB4"/>
    <w:rsid w:val="00B1730B"/>
    <w:rsid w:val="00B22EAE"/>
    <w:rsid w:val="00B24A02"/>
    <w:rsid w:val="00B36630"/>
    <w:rsid w:val="00B52F14"/>
    <w:rsid w:val="00B57F87"/>
    <w:rsid w:val="00B673E8"/>
    <w:rsid w:val="00B67408"/>
    <w:rsid w:val="00B736F8"/>
    <w:rsid w:val="00B75FBF"/>
    <w:rsid w:val="00B77CAD"/>
    <w:rsid w:val="00B809A3"/>
    <w:rsid w:val="00B81934"/>
    <w:rsid w:val="00B83844"/>
    <w:rsid w:val="00B83C11"/>
    <w:rsid w:val="00B8549D"/>
    <w:rsid w:val="00B87022"/>
    <w:rsid w:val="00B9394E"/>
    <w:rsid w:val="00B94AF9"/>
    <w:rsid w:val="00B972AC"/>
    <w:rsid w:val="00B973C0"/>
    <w:rsid w:val="00BA0E80"/>
    <w:rsid w:val="00BA3313"/>
    <w:rsid w:val="00BA4368"/>
    <w:rsid w:val="00BA77A5"/>
    <w:rsid w:val="00BB3425"/>
    <w:rsid w:val="00BB6D45"/>
    <w:rsid w:val="00BC1888"/>
    <w:rsid w:val="00BC6697"/>
    <w:rsid w:val="00BD45D7"/>
    <w:rsid w:val="00BE0F2B"/>
    <w:rsid w:val="00BE1565"/>
    <w:rsid w:val="00BE252D"/>
    <w:rsid w:val="00BF180B"/>
    <w:rsid w:val="00BF2C7F"/>
    <w:rsid w:val="00BF3AC9"/>
    <w:rsid w:val="00C02B78"/>
    <w:rsid w:val="00C0301E"/>
    <w:rsid w:val="00C03627"/>
    <w:rsid w:val="00C06017"/>
    <w:rsid w:val="00C11994"/>
    <w:rsid w:val="00C20616"/>
    <w:rsid w:val="00C20E43"/>
    <w:rsid w:val="00C21A5A"/>
    <w:rsid w:val="00C27B5D"/>
    <w:rsid w:val="00C4079B"/>
    <w:rsid w:val="00C410EA"/>
    <w:rsid w:val="00C44571"/>
    <w:rsid w:val="00C44962"/>
    <w:rsid w:val="00C463DF"/>
    <w:rsid w:val="00C61F19"/>
    <w:rsid w:val="00C72C16"/>
    <w:rsid w:val="00C763DE"/>
    <w:rsid w:val="00C77CB9"/>
    <w:rsid w:val="00C805B5"/>
    <w:rsid w:val="00C91964"/>
    <w:rsid w:val="00C94921"/>
    <w:rsid w:val="00CA36DF"/>
    <w:rsid w:val="00CA5381"/>
    <w:rsid w:val="00CB2A4F"/>
    <w:rsid w:val="00CB3D11"/>
    <w:rsid w:val="00CC3C37"/>
    <w:rsid w:val="00CC68BB"/>
    <w:rsid w:val="00CD6A09"/>
    <w:rsid w:val="00CE4610"/>
    <w:rsid w:val="00CE6083"/>
    <w:rsid w:val="00CE687D"/>
    <w:rsid w:val="00CF1006"/>
    <w:rsid w:val="00CF1975"/>
    <w:rsid w:val="00CF4A8C"/>
    <w:rsid w:val="00D01B30"/>
    <w:rsid w:val="00D03587"/>
    <w:rsid w:val="00D046A2"/>
    <w:rsid w:val="00D16324"/>
    <w:rsid w:val="00D17B9C"/>
    <w:rsid w:val="00D252B3"/>
    <w:rsid w:val="00D47740"/>
    <w:rsid w:val="00D478D8"/>
    <w:rsid w:val="00D5127C"/>
    <w:rsid w:val="00D57785"/>
    <w:rsid w:val="00D636EB"/>
    <w:rsid w:val="00D72DC7"/>
    <w:rsid w:val="00D75717"/>
    <w:rsid w:val="00D9650E"/>
    <w:rsid w:val="00DA218C"/>
    <w:rsid w:val="00DA3C16"/>
    <w:rsid w:val="00DA524F"/>
    <w:rsid w:val="00DA672A"/>
    <w:rsid w:val="00DA6D67"/>
    <w:rsid w:val="00DB08DE"/>
    <w:rsid w:val="00DB2F37"/>
    <w:rsid w:val="00DB655E"/>
    <w:rsid w:val="00DB7C00"/>
    <w:rsid w:val="00DE0788"/>
    <w:rsid w:val="00DE08E0"/>
    <w:rsid w:val="00DE248D"/>
    <w:rsid w:val="00E01EA2"/>
    <w:rsid w:val="00E05292"/>
    <w:rsid w:val="00E076AA"/>
    <w:rsid w:val="00E07C89"/>
    <w:rsid w:val="00E17969"/>
    <w:rsid w:val="00E25A37"/>
    <w:rsid w:val="00E30542"/>
    <w:rsid w:val="00E4222F"/>
    <w:rsid w:val="00E446A9"/>
    <w:rsid w:val="00E44AA8"/>
    <w:rsid w:val="00E47F6C"/>
    <w:rsid w:val="00E717F5"/>
    <w:rsid w:val="00E7321D"/>
    <w:rsid w:val="00E76AC3"/>
    <w:rsid w:val="00E76D16"/>
    <w:rsid w:val="00E85FE6"/>
    <w:rsid w:val="00E90312"/>
    <w:rsid w:val="00E9044A"/>
    <w:rsid w:val="00E935FD"/>
    <w:rsid w:val="00E95B2F"/>
    <w:rsid w:val="00EA1008"/>
    <w:rsid w:val="00EA47B3"/>
    <w:rsid w:val="00EA50DF"/>
    <w:rsid w:val="00EA6FCB"/>
    <w:rsid w:val="00EB0669"/>
    <w:rsid w:val="00EB5388"/>
    <w:rsid w:val="00EB5D4E"/>
    <w:rsid w:val="00EB7F44"/>
    <w:rsid w:val="00EC5C96"/>
    <w:rsid w:val="00EC5EFA"/>
    <w:rsid w:val="00EC7F58"/>
    <w:rsid w:val="00ED1C53"/>
    <w:rsid w:val="00ED1FCC"/>
    <w:rsid w:val="00ED22F3"/>
    <w:rsid w:val="00ED2C1C"/>
    <w:rsid w:val="00ED4AE3"/>
    <w:rsid w:val="00ED6881"/>
    <w:rsid w:val="00ED775D"/>
    <w:rsid w:val="00EE1B5C"/>
    <w:rsid w:val="00EE602F"/>
    <w:rsid w:val="00EE7AF8"/>
    <w:rsid w:val="00EE7D49"/>
    <w:rsid w:val="00EF2C6C"/>
    <w:rsid w:val="00EF2FD9"/>
    <w:rsid w:val="00F02FB6"/>
    <w:rsid w:val="00F06200"/>
    <w:rsid w:val="00F1041C"/>
    <w:rsid w:val="00F14CDC"/>
    <w:rsid w:val="00F24F18"/>
    <w:rsid w:val="00F2602A"/>
    <w:rsid w:val="00F26597"/>
    <w:rsid w:val="00F31328"/>
    <w:rsid w:val="00F3245D"/>
    <w:rsid w:val="00F34E37"/>
    <w:rsid w:val="00F35FC9"/>
    <w:rsid w:val="00F444AC"/>
    <w:rsid w:val="00F45B29"/>
    <w:rsid w:val="00F4662F"/>
    <w:rsid w:val="00F50D2E"/>
    <w:rsid w:val="00F558AE"/>
    <w:rsid w:val="00F559A9"/>
    <w:rsid w:val="00F56ED7"/>
    <w:rsid w:val="00F61CA7"/>
    <w:rsid w:val="00F62BE6"/>
    <w:rsid w:val="00F64AAE"/>
    <w:rsid w:val="00F72D0E"/>
    <w:rsid w:val="00F75D76"/>
    <w:rsid w:val="00F93602"/>
    <w:rsid w:val="00F971DA"/>
    <w:rsid w:val="00FA4113"/>
    <w:rsid w:val="00FB170A"/>
    <w:rsid w:val="00FB53A2"/>
    <w:rsid w:val="00FB6E8F"/>
    <w:rsid w:val="00FC4505"/>
    <w:rsid w:val="00FD4B2F"/>
    <w:rsid w:val="00FD6914"/>
    <w:rsid w:val="00FE1E63"/>
    <w:rsid w:val="00FE2266"/>
    <w:rsid w:val="00FE31B7"/>
    <w:rsid w:val="00FE50FA"/>
    <w:rsid w:val="00FE713A"/>
    <w:rsid w:val="00FF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3E427"/>
  <w15:chartTrackingRefBased/>
  <w15:docId w15:val="{E98625B8-6B40-5641-BB29-1C059C61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C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C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1C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17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1C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1C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1CA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ara">
    <w:name w:val="para"/>
    <w:basedOn w:val="Normal"/>
    <w:link w:val="paraChar"/>
    <w:qFormat/>
    <w:rsid w:val="00E25A37"/>
    <w:pPr>
      <w:spacing w:line="220" w:lineRule="exact"/>
      <w:ind w:firstLine="170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paraChar">
    <w:name w:val="para Char"/>
    <w:basedOn w:val="DefaultParagraphFont"/>
    <w:link w:val="para"/>
    <w:rsid w:val="00E25A37"/>
    <w:rPr>
      <w:rFonts w:ascii="Times New Roman" w:eastAsia="SimSun" w:hAnsi="Times New Roman" w:cs="Times New Roman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45C1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83C1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3C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64A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AA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64AA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64AAE"/>
    <w:rPr>
      <w:rFonts w:ascii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5E7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2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7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3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3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92E07A-CB0A-43DB-BE0F-23F4E707D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 (Campus)</dc:creator>
  <cp:keywords/>
  <dc:description/>
  <cp:lastModifiedBy>Xu, Peng</cp:lastModifiedBy>
  <cp:revision>5</cp:revision>
  <dcterms:created xsi:type="dcterms:W3CDTF">2020-12-02T16:51:00Z</dcterms:created>
  <dcterms:modified xsi:type="dcterms:W3CDTF">2020-12-02T20:41:00Z</dcterms:modified>
</cp:coreProperties>
</file>